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A0997C3"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W w:w="9652" w:type="dxa"/>
        <w:tblLook w:val="04A0" w:firstRow="1" w:lastRow="0" w:firstColumn="1" w:lastColumn="0" w:noHBand="0" w:noVBand="1"/>
      </w:tblPr>
      <w:tblGrid>
        <w:gridCol w:w="2505"/>
        <w:gridCol w:w="2071"/>
        <w:gridCol w:w="1249"/>
        <w:gridCol w:w="1365"/>
        <w:gridCol w:w="1203"/>
        <w:gridCol w:w="1259"/>
      </w:tblGrid>
      <w:tr w:rsidR="00BB1AFF" w:rsidRPr="00DC6A10" w14:paraId="6BE42DB9" w14:textId="77777777" w:rsidTr="00E94384">
        <w:trPr>
          <w:trHeight w:val="329"/>
        </w:trPr>
        <w:tc>
          <w:tcPr>
            <w:tcW w:w="9652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6E5A1" w14:textId="42AB0D9A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able S</w:t>
            </w:r>
            <w:r w:rsidRPr="00DC6A10"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Pr="00DC6A10"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Job demands regressed on education and income (N = 6</w:t>
            </w:r>
            <w:r w:rsidR="00DC6A10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,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36).</w:t>
            </w:r>
          </w:p>
        </w:tc>
      </w:tr>
      <w:tr w:rsidR="00E94384" w:rsidRPr="00DC6A10" w14:paraId="7ACD3720" w14:textId="77777777" w:rsidTr="00E94384">
        <w:trPr>
          <w:trHeight w:val="434"/>
        </w:trPr>
        <w:tc>
          <w:tcPr>
            <w:tcW w:w="4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030D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D27A" w14:textId="77777777" w:rsidR="00BB1AFF" w:rsidRPr="00DC6A10" w:rsidRDefault="00BB1AFF" w:rsidP="000B2A68">
            <w:pPr>
              <w:spacing w:after="0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eekly working hours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7A79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On</w:t>
            </w:r>
            <w:r w:rsidRPr="00DC6A10">
              <w:rPr>
                <w:rFonts w:cs="Times New Roman" w:hint="eastAsia"/>
                <w:color w:val="000000"/>
                <w:sz w:val="18"/>
                <w:szCs w:val="18"/>
              </w:rPr>
              <w:t>-</w:t>
            </w: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call du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39DE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Nightshift frequenc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BF2F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Weekend at work frequency</w:t>
            </w:r>
          </w:p>
        </w:tc>
      </w:tr>
      <w:tr w:rsidR="00BB1AFF" w:rsidRPr="00DC6A10" w14:paraId="0B131E3F" w14:textId="77777777" w:rsidTr="00E94384">
        <w:trPr>
          <w:trHeight w:val="198"/>
        </w:trPr>
        <w:tc>
          <w:tcPr>
            <w:tcW w:w="96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CAA6" w14:textId="4850D1E4" w:rsidR="00BB1AFF" w:rsidRPr="005E410A" w:rsidRDefault="00BB1AFF" w:rsidP="000B2A68">
            <w:pPr>
              <w:spacing w:after="0"/>
              <w:rPr>
                <w:rFonts w:cs="Times New Roman" w:hint="eastAsia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Education Level </w:t>
            </w:r>
            <w:r w:rsidR="005E410A"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(Reference = Below high school)</w:t>
            </w:r>
          </w:p>
        </w:tc>
      </w:tr>
      <w:tr w:rsidR="00E94384" w:rsidRPr="00DC6A10" w14:paraId="4A9F9647" w14:textId="77777777" w:rsidTr="00E94384">
        <w:trPr>
          <w:trHeight w:val="198"/>
        </w:trPr>
        <w:tc>
          <w:tcPr>
            <w:tcW w:w="4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057D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High school and technical secondary schoo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B0D5" w14:textId="7E42B0A3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6.428***</w:t>
            </w:r>
          </w:p>
          <w:p w14:paraId="6BEB8BDC" w14:textId="16A40E97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57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D6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11</w:t>
            </w:r>
          </w:p>
          <w:p w14:paraId="46617613" w14:textId="17F3A7A9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7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EA0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90</w:t>
            </w:r>
          </w:p>
          <w:p w14:paraId="23FB9A2F" w14:textId="620DB54E" w:rsidR="00DC6A10" w:rsidRPr="00DC6A10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7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E51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509***</w:t>
            </w:r>
          </w:p>
          <w:p w14:paraId="108C58E8" w14:textId="26A7C7AE" w:rsidR="00E94384" w:rsidRPr="00E94384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74)</w:t>
            </w:r>
          </w:p>
          <w:p w14:paraId="0656CA67" w14:textId="77777777" w:rsidR="00DC6A10" w:rsidRPr="00DC6A10" w:rsidRDefault="00DC6A1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</w:tr>
      <w:tr w:rsidR="00E94384" w:rsidRPr="00DC6A10" w14:paraId="23283672" w14:textId="77777777" w:rsidTr="00E94384">
        <w:trPr>
          <w:trHeight w:val="198"/>
        </w:trPr>
        <w:tc>
          <w:tcPr>
            <w:tcW w:w="4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F8DC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-year vocational colle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CB0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11.817***</w:t>
            </w:r>
          </w:p>
          <w:p w14:paraId="41DBEC4F" w14:textId="0F7C16A9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70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24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153</w:t>
            </w:r>
          </w:p>
          <w:p w14:paraId="2D056B1E" w14:textId="4180D1E5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F38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289***</w:t>
            </w:r>
          </w:p>
          <w:p w14:paraId="3E39CAE2" w14:textId="407ABD42" w:rsidR="00E94384" w:rsidRPr="00E94384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8)</w:t>
            </w:r>
          </w:p>
          <w:p w14:paraId="43EB1E43" w14:textId="77777777" w:rsidR="00DC6A10" w:rsidRPr="00DC6A10" w:rsidRDefault="00DC6A1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570F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1.011***</w:t>
            </w:r>
          </w:p>
          <w:p w14:paraId="2DF4CB4E" w14:textId="2F6063DE" w:rsidR="00DC6A10" w:rsidRPr="00DC6A10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7)</w:t>
            </w:r>
          </w:p>
        </w:tc>
      </w:tr>
      <w:tr w:rsidR="00E94384" w:rsidRPr="00DC6A10" w14:paraId="60E0EACE" w14:textId="77777777" w:rsidTr="00E94384">
        <w:trPr>
          <w:trHeight w:val="198"/>
        </w:trPr>
        <w:tc>
          <w:tcPr>
            <w:tcW w:w="4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55A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 w:rsidRPr="005E410A">
              <w:rPr>
                <w:rFonts w:cs="Times New Roman" w:hint="eastAsia"/>
                <w:color w:val="000000"/>
                <w:sz w:val="18"/>
                <w:szCs w:val="18"/>
              </w:rPr>
              <w:t>4-year college and abov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23F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12.900***</w:t>
            </w:r>
          </w:p>
          <w:p w14:paraId="774BD189" w14:textId="587B0BD1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82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A80" w14:textId="77777777" w:rsid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378***</w:t>
            </w:r>
          </w:p>
          <w:p w14:paraId="32B27ECA" w14:textId="5CB31256" w:rsidR="00BB1AFF" w:rsidRPr="00C12140" w:rsidRDefault="00BB1AFF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C1214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0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695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337***</w:t>
            </w:r>
          </w:p>
          <w:p w14:paraId="101CD75D" w14:textId="6559A8E6" w:rsidR="00E94384" w:rsidRPr="00E94384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02)</w:t>
            </w:r>
          </w:p>
          <w:p w14:paraId="04B6D557" w14:textId="77777777" w:rsidR="00DC6A10" w:rsidRPr="00DC6A10" w:rsidRDefault="00DC6A1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A6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1.221***</w:t>
            </w:r>
          </w:p>
          <w:p w14:paraId="752328CB" w14:textId="557A8596" w:rsidR="00DC6A10" w:rsidRPr="00DC6A10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00)</w:t>
            </w:r>
          </w:p>
        </w:tc>
      </w:tr>
      <w:tr w:rsidR="00E94384" w:rsidRPr="00DC6A10" w14:paraId="69C1FB09" w14:textId="77777777" w:rsidTr="00E94384">
        <w:trPr>
          <w:trHeight w:val="286"/>
        </w:trPr>
        <w:tc>
          <w:tcPr>
            <w:tcW w:w="4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CD2CE" w14:textId="184F8AD3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ccupational Income</w:t>
            </w:r>
            <w:r w:rsidR="005E410A">
              <w:t xml:space="preserve"> </w:t>
            </w:r>
            <w:r w:rsidR="005E410A"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(Reference = Income quantile 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E6E1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0880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A45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35C1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94384" w:rsidRPr="00DC6A10" w14:paraId="5643A4CC" w14:textId="77777777" w:rsidTr="00E94384">
        <w:trPr>
          <w:trHeight w:val="19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84E0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1D7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23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2.988 ***</w:t>
            </w:r>
          </w:p>
          <w:p w14:paraId="1B1C2E21" w14:textId="4AC48611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64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FE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49</w:t>
            </w:r>
          </w:p>
          <w:p w14:paraId="2322643C" w14:textId="73CA3665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7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41E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75</w:t>
            </w:r>
          </w:p>
          <w:p w14:paraId="1F9F53C5" w14:textId="4FB828A5" w:rsidR="00E94384" w:rsidRPr="00E94384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2)</w:t>
            </w:r>
          </w:p>
          <w:p w14:paraId="796C06C5" w14:textId="77777777" w:rsidR="00DC6A10" w:rsidRPr="00DC6A10" w:rsidRDefault="00DC6A1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52B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19</w:t>
            </w:r>
          </w:p>
          <w:p w14:paraId="404C9D84" w14:textId="0B530AD2" w:rsidR="00DC6A10" w:rsidRPr="00DC6A10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3)</w:t>
            </w:r>
          </w:p>
        </w:tc>
      </w:tr>
      <w:tr w:rsidR="00E94384" w:rsidRPr="00DC6A10" w14:paraId="4CB8F2C8" w14:textId="77777777" w:rsidTr="00E94384">
        <w:trPr>
          <w:trHeight w:val="19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09C3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6E01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D62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2.895 ***</w:t>
            </w:r>
          </w:p>
          <w:p w14:paraId="2466196C" w14:textId="77CAFB09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634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9D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301***</w:t>
            </w:r>
          </w:p>
          <w:p w14:paraId="7BE9FDDA" w14:textId="496BA1CA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7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E6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46</w:t>
            </w:r>
          </w:p>
          <w:p w14:paraId="71C82D8F" w14:textId="4E6A2B80" w:rsidR="00E94384" w:rsidRPr="00E94384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0)</w:t>
            </w:r>
          </w:p>
          <w:p w14:paraId="5ABC882F" w14:textId="77777777" w:rsidR="00DC6A10" w:rsidRPr="00DC6A10" w:rsidRDefault="00DC6A1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794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21</w:t>
            </w:r>
          </w:p>
          <w:p w14:paraId="0DC153CF" w14:textId="61737F9A" w:rsidR="00DC6A10" w:rsidRPr="00DC6A10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79)</w:t>
            </w:r>
          </w:p>
        </w:tc>
      </w:tr>
      <w:tr w:rsidR="00E94384" w:rsidRPr="00DC6A10" w14:paraId="023E28FE" w14:textId="77777777" w:rsidTr="00E94384">
        <w:trPr>
          <w:trHeight w:val="19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C08A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5ED4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C43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1.776*</w:t>
            </w:r>
          </w:p>
          <w:p w14:paraId="0523A5B0" w14:textId="36B0F7FB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728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ED2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91*</w:t>
            </w:r>
          </w:p>
          <w:p w14:paraId="43980D08" w14:textId="29BF166A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9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636F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93</w:t>
            </w:r>
          </w:p>
          <w:p w14:paraId="41632B1E" w14:textId="5C0BEBAF" w:rsidR="00E94384" w:rsidRPr="00E94384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91)</w:t>
            </w:r>
          </w:p>
          <w:p w14:paraId="3B38B94F" w14:textId="77777777" w:rsidR="00DC6A10" w:rsidRPr="00DC6A10" w:rsidRDefault="00DC6A1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7C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151</w:t>
            </w:r>
          </w:p>
          <w:p w14:paraId="0A29D788" w14:textId="79E4170E" w:rsidR="00DC6A10" w:rsidRPr="00DC6A10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9)</w:t>
            </w:r>
          </w:p>
        </w:tc>
      </w:tr>
      <w:tr w:rsidR="00E94384" w:rsidRPr="00DC6A10" w14:paraId="5610FA4D" w14:textId="77777777" w:rsidTr="00E94384">
        <w:trPr>
          <w:trHeight w:val="19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4EAC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162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AF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3.437***</w:t>
            </w:r>
          </w:p>
          <w:p w14:paraId="56A5FF5D" w14:textId="5928A83B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71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CAD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80*</w:t>
            </w:r>
          </w:p>
          <w:p w14:paraId="3942668E" w14:textId="267B5D59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750F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07</w:t>
            </w:r>
          </w:p>
          <w:p w14:paraId="2B5465AF" w14:textId="6C736917" w:rsidR="00E94384" w:rsidRPr="00E94384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8)</w:t>
            </w:r>
          </w:p>
          <w:p w14:paraId="43653246" w14:textId="77777777" w:rsidR="00DC6A10" w:rsidRPr="00DC6A10" w:rsidRDefault="00DC6A1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99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84</w:t>
            </w:r>
          </w:p>
          <w:p w14:paraId="1C46755C" w14:textId="5004EA36" w:rsidR="00DC6A10" w:rsidRPr="00DC6A10" w:rsidRDefault="00E94384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8)</w:t>
            </w:r>
          </w:p>
        </w:tc>
      </w:tr>
      <w:tr w:rsidR="00E94384" w:rsidRPr="00DC6A10" w14:paraId="5DBE8EF6" w14:textId="77777777" w:rsidTr="00E94384">
        <w:trPr>
          <w:trHeight w:val="198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386F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seudo R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D9B6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D75C" w14:textId="6775BAEB" w:rsidR="00BB1AFF" w:rsidRP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  <w:r w:rsidR="00B97AF2" w:rsidRPr="00DC6A1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FC3" w14:textId="077EA112" w:rsidR="00BB1AFF" w:rsidRP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BE57D5" w:rsidRPr="00DC6A1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5F6C" w14:textId="37BF5A5E" w:rsidR="00BB1AFF" w:rsidRP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  <w:r w:rsidR="00BE57D5" w:rsidRPr="00DC6A1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AC4A" w14:textId="6E1D26E2" w:rsidR="00DC6A10" w:rsidRPr="00DC6A10" w:rsidRDefault="00BB1AFF" w:rsidP="00DC6A10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E94384" w:rsidRPr="00DC6A10" w14:paraId="57D9902D" w14:textId="77777777" w:rsidTr="00E94384">
        <w:trPr>
          <w:trHeight w:val="203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6BC6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872A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1008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58564.3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B81A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8786.7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BC4C" w14:textId="6799EE0F" w:rsidR="00BB1AFF" w:rsidRPr="00E94384" w:rsidRDefault="00BB1AFF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11894.39</w:t>
            </w:r>
            <w:r w:rsidR="00E9438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9D4E" w14:textId="174EAA7D" w:rsidR="00BB1AFF" w:rsidRPr="00E94384" w:rsidRDefault="00BB1AFF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11884.33</w:t>
            </w:r>
            <w:r w:rsidR="00E94384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BB1AFF" w:rsidRPr="00DC6A10" w14:paraId="65E3C894" w14:textId="77777777" w:rsidTr="00E94384">
        <w:trPr>
          <w:trHeight w:val="463"/>
        </w:trPr>
        <w:tc>
          <w:tcPr>
            <w:tcW w:w="965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FC31" w14:textId="1F3F8624" w:rsidR="00BB1AFF" w:rsidRPr="00E94384" w:rsidRDefault="00E94384" w:rsidP="000B2A68">
            <w:pPr>
              <w:spacing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E94384">
              <w:rPr>
                <w:rFonts w:cs="Times New Roman"/>
                <w:color w:val="000000"/>
                <w:sz w:val="18"/>
                <w:szCs w:val="18"/>
                <w:lang w:eastAsia="zh-CN"/>
              </w:rPr>
              <w:t xml:space="preserve">Note: * p&lt;0.05, ** p&lt;0.01, *** p&lt;0.001. All models control for age, gender, marital status, urban residence, region residence, employment type and occupation. Standard errors are in parentheses. AIC stands for Akaike Information Criterion.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7788B776" w14:textId="051EF2A0" w:rsidR="00E94384" w:rsidRDefault="00E94384" w:rsidP="00654E8F">
      <w:pPr>
        <w:spacing w:before="240"/>
        <w:rPr>
          <w:lang w:eastAsia="zh-CN"/>
        </w:rPr>
      </w:pPr>
    </w:p>
    <w:p w14:paraId="0F4E9355" w14:textId="77777777" w:rsidR="00E94384" w:rsidRDefault="00E94384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tbl>
      <w:tblPr>
        <w:tblW w:w="9519" w:type="dxa"/>
        <w:tblLook w:val="04A0" w:firstRow="1" w:lastRow="0" w:firstColumn="1" w:lastColumn="0" w:noHBand="0" w:noVBand="1"/>
      </w:tblPr>
      <w:tblGrid>
        <w:gridCol w:w="2410"/>
        <w:gridCol w:w="1985"/>
        <w:gridCol w:w="1305"/>
        <w:gridCol w:w="1306"/>
        <w:gridCol w:w="1292"/>
        <w:gridCol w:w="1221"/>
      </w:tblGrid>
      <w:tr w:rsidR="00BB1AFF" w:rsidRPr="00DC6A10" w14:paraId="1020BA85" w14:textId="77777777" w:rsidTr="00C12140">
        <w:trPr>
          <w:trHeight w:val="21"/>
        </w:trPr>
        <w:tc>
          <w:tcPr>
            <w:tcW w:w="9519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510C2" w14:textId="6F69A34F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Pr="00DC6A10"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DC6A10">
              <w:rPr>
                <w:rFonts w:cs="Times New Roman" w:hint="eastAsia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Job resources regressed on education and income (N = 6</w:t>
            </w:r>
            <w:r w:rsidR="00DC6A10">
              <w:rPr>
                <w:rFonts w:cs="Times New Roman" w:hint="eastAsia"/>
                <w:b/>
                <w:bCs/>
                <w:color w:val="000000"/>
                <w:sz w:val="18"/>
                <w:szCs w:val="18"/>
                <w:lang w:eastAsia="zh-CN"/>
              </w:rPr>
              <w:t>,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36).</w:t>
            </w:r>
          </w:p>
        </w:tc>
      </w:tr>
      <w:tr w:rsidR="00BB1AFF" w:rsidRPr="00DC6A10" w14:paraId="1C6D8251" w14:textId="77777777" w:rsidTr="00E94384">
        <w:trPr>
          <w:trHeight w:val="18"/>
        </w:trPr>
        <w:tc>
          <w:tcPr>
            <w:tcW w:w="439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4433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4818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Schedule flexibil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AC50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Direct supervis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E72F9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Job security</w:t>
            </w:r>
          </w:p>
        </w:tc>
      </w:tr>
      <w:tr w:rsidR="00BB1AFF" w:rsidRPr="00DC6A10" w14:paraId="5F7F55D1" w14:textId="77777777" w:rsidTr="00E94384">
        <w:trPr>
          <w:trHeight w:val="27"/>
        </w:trPr>
        <w:tc>
          <w:tcPr>
            <w:tcW w:w="439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D1852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D2C9" w14:textId="5CF7AFA0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Completely fixed (</w:t>
            </w:r>
            <w:r w:rsidR="005E410A"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= Semi</w:t>
            </w:r>
            <w:r w:rsidR="005E410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fixed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506C" w14:textId="5C532F19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Completely flexible (</w:t>
            </w:r>
            <w:r w:rsidR="005E410A"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Reference</w:t>
            </w:r>
            <w:r w:rsidR="005E410A"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=Semi</w:t>
            </w:r>
            <w:r w:rsidR="005E410A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-</w:t>
            </w: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fixed)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0C31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BB1AFF" w:rsidRPr="00DC6A10" w14:paraId="72FEAE18" w14:textId="77777777" w:rsidTr="00C12140">
        <w:trPr>
          <w:trHeight w:val="10"/>
        </w:trPr>
        <w:tc>
          <w:tcPr>
            <w:tcW w:w="95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1E99" w14:textId="5FD5FF3D" w:rsidR="00BB1AFF" w:rsidRPr="00DC6A10" w:rsidRDefault="005E410A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Education Level </w:t>
            </w: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(Reference = Below high school)</w:t>
            </w:r>
          </w:p>
        </w:tc>
      </w:tr>
      <w:tr w:rsidR="00BB1AFF" w:rsidRPr="00DC6A10" w14:paraId="5711508D" w14:textId="77777777" w:rsidTr="00E94384">
        <w:trPr>
          <w:trHeight w:val="1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8BE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High school and technical secondary schoo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D249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292***</w:t>
            </w:r>
          </w:p>
          <w:p w14:paraId="05E12BC4" w14:textId="53CDAB40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450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650***</w:t>
            </w:r>
          </w:p>
          <w:p w14:paraId="2A58B068" w14:textId="066C61D8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1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20D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464***</w:t>
            </w:r>
          </w:p>
          <w:p w14:paraId="27745415" w14:textId="06A9B8E1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1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FCB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56</w:t>
            </w:r>
          </w:p>
          <w:p w14:paraId="34CA7C5A" w14:textId="0D7CF55F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30)</w:t>
            </w:r>
          </w:p>
        </w:tc>
      </w:tr>
      <w:tr w:rsidR="00BB1AFF" w:rsidRPr="00DC6A10" w14:paraId="464DD2B4" w14:textId="77777777" w:rsidTr="00E94384">
        <w:trPr>
          <w:trHeight w:val="1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27B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cs="Times New Roman" w:hint="eastAsia"/>
                <w:color w:val="000000"/>
                <w:sz w:val="18"/>
                <w:szCs w:val="18"/>
              </w:rPr>
              <w:t>3-</w:t>
            </w: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year vocational colleg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364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448***</w:t>
            </w:r>
          </w:p>
          <w:p w14:paraId="576DC9AE" w14:textId="0BA3F7C9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95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7C2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491***</w:t>
            </w:r>
          </w:p>
          <w:p w14:paraId="29DEFF9D" w14:textId="7D312EB6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3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31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673***</w:t>
            </w:r>
          </w:p>
          <w:p w14:paraId="6B00F6FC" w14:textId="2B17AF63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2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FE7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08**</w:t>
            </w:r>
          </w:p>
          <w:p w14:paraId="1F10104B" w14:textId="20FAC96C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37)</w:t>
            </w:r>
          </w:p>
        </w:tc>
      </w:tr>
      <w:tr w:rsidR="00BB1AFF" w:rsidRPr="00DC6A10" w14:paraId="25924F62" w14:textId="77777777" w:rsidTr="00E94384">
        <w:trPr>
          <w:trHeight w:val="1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BD8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cs="Times New Roman"/>
                <w:color w:val="000000"/>
                <w:sz w:val="18"/>
                <w:szCs w:val="18"/>
              </w:rPr>
            </w:pPr>
            <w:r w:rsidRPr="005E410A">
              <w:rPr>
                <w:rFonts w:cs="Times New Roman" w:hint="eastAsia"/>
                <w:color w:val="000000"/>
                <w:sz w:val="18"/>
                <w:szCs w:val="18"/>
              </w:rPr>
              <w:t>4-year college and abov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CB3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469***</w:t>
            </w:r>
          </w:p>
          <w:p w14:paraId="3933B8E3" w14:textId="77409BDF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10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518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702***</w:t>
            </w:r>
          </w:p>
          <w:p w14:paraId="1048B7E1" w14:textId="4E2701E0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6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A0B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543***</w:t>
            </w:r>
          </w:p>
          <w:p w14:paraId="50C2FD4B" w14:textId="0B5F2362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4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72E" w14:textId="77777777" w:rsid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207***</w:t>
            </w:r>
          </w:p>
          <w:p w14:paraId="637BF5D1" w14:textId="3935F90F" w:rsidR="00BB1AFF" w:rsidRPr="00F30FC3" w:rsidRDefault="00BB1AFF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F30FC3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43)</w:t>
            </w:r>
          </w:p>
        </w:tc>
      </w:tr>
      <w:tr w:rsidR="00BB1AFF" w:rsidRPr="00DC6A10" w14:paraId="7DF5803F" w14:textId="77777777" w:rsidTr="00C12140">
        <w:trPr>
          <w:trHeight w:val="18"/>
        </w:trPr>
        <w:tc>
          <w:tcPr>
            <w:tcW w:w="95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3120" w14:textId="1FDA403C" w:rsidR="00BB1AFF" w:rsidRPr="00DC6A10" w:rsidRDefault="005E410A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ccupational Income</w:t>
            </w:r>
            <w:r>
              <w:t xml:space="preserve"> </w:t>
            </w: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(Reference = Income quantile 1)</w:t>
            </w:r>
          </w:p>
        </w:tc>
      </w:tr>
      <w:tr w:rsidR="00BB1AFF" w:rsidRPr="00DC6A10" w14:paraId="753D377B" w14:textId="77777777" w:rsidTr="00E94384">
        <w:trPr>
          <w:trHeight w:val="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F92E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4322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1C4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70</w:t>
            </w:r>
          </w:p>
          <w:p w14:paraId="469D5EFF" w14:textId="4B9295DF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9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2A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539***</w:t>
            </w:r>
          </w:p>
          <w:p w14:paraId="1E5228FE" w14:textId="407063E4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2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69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48</w:t>
            </w:r>
          </w:p>
          <w:p w14:paraId="50FB4F45" w14:textId="5ADD5FA0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4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60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37</w:t>
            </w:r>
          </w:p>
          <w:p w14:paraId="541CF058" w14:textId="010FA60F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33)</w:t>
            </w:r>
          </w:p>
        </w:tc>
      </w:tr>
      <w:tr w:rsidR="00BB1AFF" w:rsidRPr="00DC6A10" w14:paraId="1CCD1EC1" w14:textId="77777777" w:rsidTr="00E94384">
        <w:trPr>
          <w:trHeight w:val="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6FE1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F0DD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D9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095</w:t>
            </w:r>
          </w:p>
          <w:p w14:paraId="68EB3E3A" w14:textId="3FB4776B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88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8FC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755***</w:t>
            </w:r>
          </w:p>
          <w:p w14:paraId="23BF1F26" w14:textId="2AAF5B12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22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05A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388**</w:t>
            </w:r>
          </w:p>
          <w:p w14:paraId="761AB3BE" w14:textId="398AD238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3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F3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40</w:t>
            </w:r>
          </w:p>
          <w:p w14:paraId="796E700A" w14:textId="315E808C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33)</w:t>
            </w:r>
          </w:p>
        </w:tc>
      </w:tr>
      <w:tr w:rsidR="00BB1AFF" w:rsidRPr="00DC6A10" w14:paraId="5AA6E1A5" w14:textId="77777777" w:rsidTr="00E94384">
        <w:trPr>
          <w:trHeight w:val="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93FB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6AAB3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B5E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254*</w:t>
            </w:r>
          </w:p>
          <w:p w14:paraId="273F5671" w14:textId="3639D1A4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9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1E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613***</w:t>
            </w:r>
          </w:p>
          <w:p w14:paraId="43E3F67B" w14:textId="76A3C757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36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B1A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721***</w:t>
            </w:r>
          </w:p>
          <w:p w14:paraId="1B73A6D3" w14:textId="03478012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4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F49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31</w:t>
            </w:r>
          </w:p>
          <w:p w14:paraId="3ED3B3D6" w14:textId="3BE90480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38)</w:t>
            </w:r>
          </w:p>
        </w:tc>
      </w:tr>
      <w:tr w:rsidR="00BB1AFF" w:rsidRPr="00DC6A10" w14:paraId="32276602" w14:textId="77777777" w:rsidTr="00E94384">
        <w:trPr>
          <w:trHeight w:val="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6D07" w14:textId="77777777" w:rsidR="00BB1AFF" w:rsidRPr="005E410A" w:rsidRDefault="00BB1AFF" w:rsidP="000B2A68">
            <w:pPr>
              <w:spacing w:after="0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10A">
              <w:rPr>
                <w:rFonts w:eastAsia="Times New Roman" w:cs="Times New Roman"/>
                <w:color w:val="000000"/>
                <w:sz w:val="18"/>
                <w:szCs w:val="18"/>
              </w:rPr>
              <w:t>Income quantile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8992" w14:textId="77777777" w:rsidR="00BB1AFF" w:rsidRPr="00DC6A10" w:rsidRDefault="00BB1AFF" w:rsidP="000B2A68">
            <w:pPr>
              <w:spacing w:after="0"/>
              <w:ind w:firstLineChars="100" w:firstLine="181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1E8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492***</w:t>
            </w:r>
          </w:p>
          <w:p w14:paraId="0C6492B0" w14:textId="4E440346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97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0A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-0.504***</w:t>
            </w:r>
          </w:p>
          <w:p w14:paraId="095C2BF4" w14:textId="009407D2" w:rsidR="00DC6A10" w:rsidRPr="00DC6A10" w:rsidRDefault="005678A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3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1B9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1.300***</w:t>
            </w:r>
          </w:p>
          <w:p w14:paraId="300EE417" w14:textId="383091A9" w:rsidR="00DC6A10" w:rsidRPr="00DC6A10" w:rsidRDefault="00C1214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13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2B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94*</w:t>
            </w:r>
          </w:p>
          <w:p w14:paraId="465125E4" w14:textId="0DF7E1AA" w:rsidR="00DC6A10" w:rsidRPr="00DC6A10" w:rsidRDefault="00F30FC3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(0.037)</w:t>
            </w:r>
          </w:p>
        </w:tc>
      </w:tr>
      <w:tr w:rsidR="00BB1AFF" w:rsidRPr="00DC6A10" w14:paraId="7977DF6C" w14:textId="77777777" w:rsidTr="00E94384">
        <w:trPr>
          <w:trHeight w:val="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DD3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seudo R</w:t>
            </w: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BBFC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A58F" w14:textId="3142DB06" w:rsidR="00BB1AFF" w:rsidRP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B97AF2" w:rsidRPr="00DC6A1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843" w14:textId="667A32D7" w:rsidR="00BB1AFF" w:rsidRP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  <w:r w:rsidR="00B97AF2" w:rsidRPr="00DC6A1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8D1" w14:textId="78FD5F02" w:rsidR="00BB1AFF" w:rsidRPr="00DC6A10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0.086</w:t>
            </w:r>
          </w:p>
        </w:tc>
      </w:tr>
      <w:tr w:rsidR="00BB1AFF" w:rsidRPr="00DC6A10" w14:paraId="08BF72D9" w14:textId="77777777" w:rsidTr="00E94384">
        <w:trPr>
          <w:trHeight w:val="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69A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8DF" w14:textId="77777777" w:rsidR="00BB1AFF" w:rsidRPr="00DC6A10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3715BF6" w14:textId="384EC1B8" w:rsidR="00BB1AFF" w:rsidRPr="00DC6A10" w:rsidRDefault="00BB1AFF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13055.51</w:t>
            </w:r>
            <w:r w:rsidR="00DC6A10" w:rsidRPr="00DC6A1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A1A4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5294.9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00A" w14:textId="77777777" w:rsidR="00BB1AFF" w:rsidRPr="00DC6A10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19878.847</w:t>
            </w:r>
          </w:p>
        </w:tc>
      </w:tr>
      <w:tr w:rsidR="00BB1AFF" w:rsidRPr="00DC6A10" w14:paraId="73EBE6E5" w14:textId="77777777" w:rsidTr="00C12140">
        <w:trPr>
          <w:trHeight w:val="30"/>
        </w:trPr>
        <w:tc>
          <w:tcPr>
            <w:tcW w:w="9519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9FB0" w14:textId="481C0A77" w:rsidR="00BB1AFF" w:rsidRPr="00DC6A10" w:rsidRDefault="00BB1AFF" w:rsidP="000B2A68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Note: * p&lt;0.05, ** p&lt;0.01, *** p&lt;0.001. All models control for age, gender, marital status, urban residence, region residence, employment type and occupation.</w:t>
            </w:r>
            <w:r w:rsidR="00DC6A10" w:rsidRPr="00DC6A1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C12140"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Standard errors are in parentheses.</w:t>
            </w:r>
            <w:r w:rsidR="00C12140"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DC6A10"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>AIC stands for Akaike Information Criterion.</w:t>
            </w:r>
            <w:r w:rsidRPr="00DC6A1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                                                                                         </w:t>
            </w:r>
          </w:p>
        </w:tc>
      </w:tr>
    </w:tbl>
    <w:p w14:paraId="3974F141" w14:textId="77777777" w:rsidR="00BB1AFF" w:rsidRDefault="00BB1AFF" w:rsidP="00654E8F">
      <w:pPr>
        <w:spacing w:before="240"/>
        <w:rPr>
          <w:lang w:eastAsia="zh-CN"/>
        </w:rPr>
      </w:pPr>
    </w:p>
    <w:p w14:paraId="56EF4E36" w14:textId="77777777" w:rsidR="00BB1AFF" w:rsidRDefault="00BB1AFF" w:rsidP="00654E8F">
      <w:pPr>
        <w:spacing w:before="240"/>
        <w:rPr>
          <w:lang w:eastAsia="zh-CN"/>
        </w:rPr>
      </w:pPr>
    </w:p>
    <w:p w14:paraId="39DAF962" w14:textId="77777777" w:rsidR="00BB1AFF" w:rsidRDefault="00BB1AFF" w:rsidP="00654E8F">
      <w:pPr>
        <w:spacing w:before="240"/>
        <w:rPr>
          <w:lang w:eastAsia="zh-CN"/>
        </w:rPr>
      </w:pPr>
    </w:p>
    <w:p w14:paraId="651ACA8B" w14:textId="77777777" w:rsidR="00BB1AFF" w:rsidRDefault="00BB1AFF" w:rsidP="00654E8F">
      <w:pPr>
        <w:spacing w:before="240"/>
        <w:rPr>
          <w:lang w:eastAsia="zh-CN"/>
        </w:rPr>
      </w:pPr>
    </w:p>
    <w:p w14:paraId="599BB3A4" w14:textId="77777777" w:rsidR="00BB1AFF" w:rsidRDefault="00BB1AFF" w:rsidP="00654E8F">
      <w:pPr>
        <w:spacing w:before="240"/>
        <w:rPr>
          <w:lang w:eastAsia="zh-CN"/>
        </w:rPr>
      </w:pPr>
    </w:p>
    <w:p w14:paraId="20F82C1A" w14:textId="77777777" w:rsidR="00BB1AFF" w:rsidRDefault="00BB1AFF" w:rsidP="00654E8F">
      <w:pPr>
        <w:spacing w:before="240"/>
        <w:rPr>
          <w:lang w:eastAsia="zh-CN"/>
        </w:rPr>
      </w:pPr>
    </w:p>
    <w:p w14:paraId="589656F4" w14:textId="77777777" w:rsidR="00BB1AFF" w:rsidRDefault="00BB1AFF" w:rsidP="00654E8F">
      <w:pPr>
        <w:spacing w:before="240"/>
        <w:rPr>
          <w:lang w:eastAsia="zh-CN"/>
        </w:rPr>
      </w:pPr>
    </w:p>
    <w:p w14:paraId="09673090" w14:textId="77777777" w:rsidR="00BB1AFF" w:rsidRDefault="00BB1AFF" w:rsidP="00654E8F">
      <w:pPr>
        <w:spacing w:before="240"/>
        <w:rPr>
          <w:lang w:eastAsia="zh-CN"/>
        </w:rPr>
      </w:pPr>
    </w:p>
    <w:p w14:paraId="6EE5434F" w14:textId="77777777" w:rsidR="00BB1AFF" w:rsidRDefault="00BB1AFF" w:rsidP="00654E8F">
      <w:pPr>
        <w:spacing w:before="240"/>
        <w:rPr>
          <w:lang w:eastAsia="zh-CN"/>
        </w:rPr>
      </w:pPr>
    </w:p>
    <w:p w14:paraId="7FC87E30" w14:textId="77777777" w:rsidR="00BB1AFF" w:rsidRDefault="00BB1AFF" w:rsidP="00654E8F">
      <w:pPr>
        <w:spacing w:before="240"/>
        <w:rPr>
          <w:lang w:eastAsia="zh-CN"/>
        </w:rPr>
        <w:sectPr w:rsidR="00BB1AFF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454" w:type="dxa"/>
        <w:tblLook w:val="04A0" w:firstRow="1" w:lastRow="0" w:firstColumn="1" w:lastColumn="0" w:noHBand="0" w:noVBand="1"/>
      </w:tblPr>
      <w:tblGrid>
        <w:gridCol w:w="2482"/>
        <w:gridCol w:w="1173"/>
        <w:gridCol w:w="1169"/>
        <w:gridCol w:w="1169"/>
        <w:gridCol w:w="1169"/>
        <w:gridCol w:w="1169"/>
        <w:gridCol w:w="1005"/>
        <w:gridCol w:w="1005"/>
        <w:gridCol w:w="1005"/>
        <w:gridCol w:w="1005"/>
        <w:gridCol w:w="1005"/>
        <w:gridCol w:w="98"/>
      </w:tblGrid>
      <w:tr w:rsidR="00BB1AFF" w:rsidRPr="00BB1AFF" w14:paraId="73E68075" w14:textId="77777777" w:rsidTr="00BB1AFF">
        <w:trPr>
          <w:trHeight w:val="78"/>
        </w:trPr>
        <w:tc>
          <w:tcPr>
            <w:tcW w:w="13454" w:type="dxa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36F03" w14:textId="3735A92F" w:rsidR="00BB1AFF" w:rsidRPr="00BB1AFF" w:rsidRDefault="00BB1AFF" w:rsidP="000B2A68">
            <w:pPr>
              <w:spacing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B1A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 w:rsidRPr="00BB1AFF"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 xml:space="preserve">2. </w:t>
            </w:r>
            <w:r w:rsidRPr="00BB1A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pression regressed on SES and job conditions (N=6</w:t>
            </w:r>
            <w:r w:rsidR="00DC6A10">
              <w:rPr>
                <w:rFonts w:cs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,</w:t>
            </w:r>
            <w:r w:rsidRPr="00BB1A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36).</w:t>
            </w:r>
          </w:p>
        </w:tc>
      </w:tr>
      <w:tr w:rsidR="00BB1AFF" w:rsidRPr="00485C4D" w14:paraId="2FEAD076" w14:textId="77777777" w:rsidTr="00BB1AFF">
        <w:trPr>
          <w:gridAfter w:val="1"/>
          <w:wAfter w:w="98" w:type="dxa"/>
          <w:trHeight w:val="2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572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1AD0" w14:textId="7C444DB7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5E7" w14:textId="21ECDFA8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FEAD" w14:textId="772199DD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1EE" w14:textId="13A86B98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C48F" w14:textId="5E823769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769" w14:textId="0C7A3C9C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E93C" w14:textId="474128F7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5E37" w14:textId="429802B6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F65" w14:textId="3B8E5BC4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D03E" w14:textId="46C8477D" w:rsidR="00BB1AFF" w:rsidRPr="00A5716E" w:rsidRDefault="00BB1AFF" w:rsidP="000B2A68">
            <w:pPr>
              <w:spacing w:after="0"/>
              <w:jc w:val="center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odel </w:t>
            </w:r>
            <w:r w:rsidR="00A5716E"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S10</w:t>
            </w:r>
          </w:p>
        </w:tc>
      </w:tr>
      <w:tr w:rsidR="00BB1AFF" w:rsidRPr="00485C4D" w14:paraId="27D2AFA3" w14:textId="77777777" w:rsidTr="00BB1AFF">
        <w:trPr>
          <w:trHeight w:val="28"/>
        </w:trPr>
        <w:tc>
          <w:tcPr>
            <w:tcW w:w="134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151C" w14:textId="5FAA2DAF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Education Level </w:t>
            </w: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Reference</w:t>
            </w: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>= Below high school)</w:t>
            </w:r>
          </w:p>
        </w:tc>
      </w:tr>
      <w:tr w:rsidR="00BB1AFF" w:rsidRPr="00485C4D" w14:paraId="1915E06A" w14:textId="77777777" w:rsidTr="00BB1AFF">
        <w:trPr>
          <w:gridAfter w:val="1"/>
          <w:wAfter w:w="98" w:type="dxa"/>
          <w:trHeight w:val="107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B93C" w14:textId="75D89B56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High </w:t>
            </w:r>
            <w:r w:rsidR="00DC6A10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s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hool and </w:t>
            </w:r>
            <w:r w:rsidR="00DC6A10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t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echnical secondary school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BC6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35</w:t>
            </w:r>
          </w:p>
          <w:p w14:paraId="5BD71567" w14:textId="61BDCCE4" w:rsidR="0036460E" w:rsidRPr="0036460E" w:rsidRDefault="0036460E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A6D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315*</w:t>
            </w:r>
          </w:p>
          <w:p w14:paraId="655CEBC1" w14:textId="1C16CBF8" w:rsidR="006F0125" w:rsidRPr="006F0125" w:rsidRDefault="006F0125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B32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306*</w:t>
            </w:r>
          </w:p>
          <w:p w14:paraId="38CD3510" w14:textId="754F8970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61D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336**</w:t>
            </w:r>
          </w:p>
          <w:p w14:paraId="33797A82" w14:textId="5B69622F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97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80*</w:t>
            </w:r>
          </w:p>
          <w:p w14:paraId="565DA2F2" w14:textId="26C6468F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BDA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89*</w:t>
            </w:r>
          </w:p>
          <w:p w14:paraId="6140EFF5" w14:textId="53A12E55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27F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313*</w:t>
            </w:r>
          </w:p>
          <w:p w14:paraId="1342863D" w14:textId="247D3B35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64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97*</w:t>
            </w:r>
          </w:p>
          <w:p w14:paraId="7A248BC7" w14:textId="74D834FF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76E6" w14:textId="2078CE6E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79*</w:t>
            </w:r>
          </w:p>
          <w:p w14:paraId="67134548" w14:textId="765D7034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C1C2" w14:textId="77777777" w:rsidR="00352607" w:rsidRDefault="00BB1AFF" w:rsidP="00352607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63*</w:t>
            </w:r>
          </w:p>
          <w:p w14:paraId="6955BBE3" w14:textId="093764A5" w:rsidR="00352607" w:rsidRPr="00352607" w:rsidRDefault="00352607" w:rsidP="00352607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7)</w:t>
            </w:r>
          </w:p>
        </w:tc>
      </w:tr>
      <w:tr w:rsidR="00BB1AFF" w:rsidRPr="00485C4D" w14:paraId="32BAFBE8" w14:textId="77777777" w:rsidTr="00BB1AFF">
        <w:trPr>
          <w:gridAfter w:val="1"/>
          <w:wAfter w:w="98" w:type="dxa"/>
          <w:trHeight w:val="49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FA07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cs="Times New Roman" w:hint="eastAsia"/>
                <w:color w:val="000000"/>
                <w:sz w:val="16"/>
                <w:szCs w:val="16"/>
              </w:rPr>
              <w:t>3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-year vocational colleg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49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476***</w:t>
            </w:r>
          </w:p>
          <w:p w14:paraId="2BDACF3D" w14:textId="7B5E2649" w:rsidR="0036460E" w:rsidRPr="0036460E" w:rsidRDefault="0036460E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6D4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605***</w:t>
            </w:r>
          </w:p>
          <w:p w14:paraId="044D11D5" w14:textId="27D46ED5" w:rsidR="006F0125" w:rsidRPr="006F0125" w:rsidRDefault="006F0125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90B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94***</w:t>
            </w:r>
          </w:p>
          <w:p w14:paraId="1BB1D479" w14:textId="03938C33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A5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625***</w:t>
            </w:r>
          </w:p>
          <w:p w14:paraId="1030F35C" w14:textId="2F9BEE27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E05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17**</w:t>
            </w:r>
          </w:p>
          <w:p w14:paraId="40F4DC40" w14:textId="5A6B584B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E37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93***</w:t>
            </w:r>
          </w:p>
          <w:p w14:paraId="0CB25633" w14:textId="7F39E88D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368F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620***</w:t>
            </w:r>
          </w:p>
          <w:p w14:paraId="30A198ED" w14:textId="6BC9E16E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94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82***</w:t>
            </w:r>
          </w:p>
          <w:p w14:paraId="427490FE" w14:textId="554EC97A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74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57***</w:t>
            </w:r>
          </w:p>
          <w:p w14:paraId="0CEB3266" w14:textId="3D280FAD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20F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486**</w:t>
            </w:r>
          </w:p>
          <w:p w14:paraId="35F92987" w14:textId="57A900D8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7)</w:t>
            </w:r>
          </w:p>
        </w:tc>
      </w:tr>
      <w:tr w:rsidR="00BB1AFF" w:rsidRPr="00485C4D" w14:paraId="03A683EC" w14:textId="77777777" w:rsidTr="00BB1AFF">
        <w:trPr>
          <w:gridAfter w:val="1"/>
          <w:wAfter w:w="98" w:type="dxa"/>
          <w:trHeight w:val="2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148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cs="Times New Roman"/>
                <w:color w:val="000000"/>
                <w:sz w:val="16"/>
                <w:szCs w:val="16"/>
              </w:rPr>
            </w:pPr>
            <w:r w:rsidRPr="001154AB">
              <w:rPr>
                <w:rFonts w:cs="Times New Roman" w:hint="eastAsia"/>
                <w:color w:val="000000"/>
                <w:sz w:val="16"/>
                <w:szCs w:val="16"/>
              </w:rPr>
              <w:t>4-year college and abov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3BE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92***</w:t>
            </w:r>
          </w:p>
          <w:p w14:paraId="3029C45E" w14:textId="081E7E28" w:rsidR="0036460E" w:rsidRPr="0036460E" w:rsidRDefault="0036460E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8E0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07***</w:t>
            </w:r>
          </w:p>
          <w:p w14:paraId="4D5F227D" w14:textId="4897CDB7" w:rsidR="006F0125" w:rsidRPr="006F0125" w:rsidRDefault="006F0125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7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B28A" w14:textId="62118456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17***</w:t>
            </w:r>
          </w:p>
          <w:p w14:paraId="33275C36" w14:textId="5166A35A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0)</w:t>
            </w:r>
          </w:p>
          <w:p w14:paraId="55BAF52B" w14:textId="77777777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864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49***</w:t>
            </w:r>
          </w:p>
          <w:p w14:paraId="005C51B6" w14:textId="234F989A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CDDF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616**</w:t>
            </w:r>
          </w:p>
          <w:p w14:paraId="70B7537C" w14:textId="5165CEB0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92D0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16***</w:t>
            </w:r>
          </w:p>
          <w:p w14:paraId="440AA7DF" w14:textId="19A0952A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B9D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50***</w:t>
            </w:r>
          </w:p>
          <w:p w14:paraId="67D6E68F" w14:textId="657B67D9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DD3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667***</w:t>
            </w:r>
          </w:p>
          <w:p w14:paraId="3A57DFE7" w14:textId="287B3A7A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7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853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638***</w:t>
            </w:r>
          </w:p>
          <w:p w14:paraId="58358698" w14:textId="5388F92C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F6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49**</w:t>
            </w:r>
          </w:p>
          <w:p w14:paraId="187961B8" w14:textId="6E836D9F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83)</w:t>
            </w:r>
          </w:p>
        </w:tc>
      </w:tr>
      <w:tr w:rsidR="00BB1AFF" w:rsidRPr="00485C4D" w14:paraId="28E68162" w14:textId="77777777" w:rsidTr="00BB1AFF">
        <w:trPr>
          <w:trHeight w:val="28"/>
        </w:trPr>
        <w:tc>
          <w:tcPr>
            <w:tcW w:w="134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B16E" w14:textId="1235DA2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Occupational Income </w:t>
            </w: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Reference</w:t>
            </w: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= Income quantile 1)</w:t>
            </w:r>
          </w:p>
        </w:tc>
      </w:tr>
      <w:tr w:rsidR="00BB1AFF" w:rsidRPr="00485C4D" w14:paraId="297CAD59" w14:textId="77777777" w:rsidTr="00BB1AFF">
        <w:trPr>
          <w:gridAfter w:val="1"/>
          <w:wAfter w:w="98" w:type="dxa"/>
          <w:trHeight w:val="4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5DD3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Income quantile 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7F7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62***</w:t>
            </w:r>
          </w:p>
          <w:p w14:paraId="12623D99" w14:textId="17CB9A5B" w:rsidR="0036460E" w:rsidRPr="0036460E" w:rsidRDefault="0036460E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11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29***</w:t>
            </w:r>
          </w:p>
          <w:p w14:paraId="5DE1D72B" w14:textId="667ABF58" w:rsidR="006F0125" w:rsidRPr="006F0125" w:rsidRDefault="006F0125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DB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17***</w:t>
            </w:r>
          </w:p>
          <w:p w14:paraId="3C087C7D" w14:textId="5A809E5F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531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33***</w:t>
            </w:r>
          </w:p>
          <w:p w14:paraId="2C9CA885" w14:textId="7FA4390F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3D5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52***</w:t>
            </w:r>
          </w:p>
          <w:p w14:paraId="10F9B961" w14:textId="2C84548C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4F8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11***</w:t>
            </w:r>
          </w:p>
          <w:p w14:paraId="57498784" w14:textId="2B258871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CF9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26***</w:t>
            </w:r>
          </w:p>
          <w:p w14:paraId="3AE0C585" w14:textId="0538E43B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24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33***</w:t>
            </w:r>
          </w:p>
          <w:p w14:paraId="5C064EBD" w14:textId="3C2D002B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556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24***</w:t>
            </w:r>
          </w:p>
          <w:p w14:paraId="7907972D" w14:textId="0CB730F0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BD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549***</w:t>
            </w:r>
          </w:p>
          <w:p w14:paraId="333F967B" w14:textId="7BD841ED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1)</w:t>
            </w:r>
          </w:p>
        </w:tc>
      </w:tr>
      <w:tr w:rsidR="00BB1AFF" w:rsidRPr="00485C4D" w14:paraId="1A0B0642" w14:textId="77777777" w:rsidTr="00BB1AFF">
        <w:trPr>
          <w:gridAfter w:val="1"/>
          <w:wAfter w:w="98" w:type="dxa"/>
          <w:trHeight w:val="2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FFCE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Income quantile 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24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22***</w:t>
            </w:r>
          </w:p>
          <w:p w14:paraId="06EC5ED3" w14:textId="69A31003" w:rsidR="0036460E" w:rsidRPr="0036460E" w:rsidRDefault="0036460E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419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21***</w:t>
            </w:r>
          </w:p>
          <w:p w14:paraId="34FE8817" w14:textId="0D54CB4A" w:rsidR="006F0125" w:rsidRPr="006F0125" w:rsidRDefault="006F0125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63A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92***</w:t>
            </w:r>
          </w:p>
          <w:p w14:paraId="23B7A01E" w14:textId="0B08EDAA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A4E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99***</w:t>
            </w:r>
          </w:p>
          <w:p w14:paraId="5686567F" w14:textId="4F889594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FA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57***</w:t>
            </w:r>
          </w:p>
          <w:p w14:paraId="7AB1176E" w14:textId="5E3CAFCD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CA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69***</w:t>
            </w:r>
          </w:p>
          <w:p w14:paraId="76DCDA3B" w14:textId="5D41AF16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D9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87***</w:t>
            </w:r>
          </w:p>
          <w:p w14:paraId="11AD12A1" w14:textId="373DA5A2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B52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62***</w:t>
            </w:r>
          </w:p>
          <w:p w14:paraId="37B07471" w14:textId="783DE165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6560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751***</w:t>
            </w:r>
          </w:p>
          <w:p w14:paraId="076FF79C" w14:textId="28463902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507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19***</w:t>
            </w:r>
          </w:p>
          <w:p w14:paraId="6D7AC601" w14:textId="156CCDD6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9)</w:t>
            </w:r>
          </w:p>
        </w:tc>
      </w:tr>
      <w:tr w:rsidR="00BB1AFF" w:rsidRPr="00485C4D" w14:paraId="6261F858" w14:textId="77777777" w:rsidTr="00BB1AFF">
        <w:trPr>
          <w:gridAfter w:val="1"/>
          <w:wAfter w:w="98" w:type="dxa"/>
          <w:trHeight w:val="2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90D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Income quantile 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C64F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137***</w:t>
            </w:r>
          </w:p>
          <w:p w14:paraId="5D5CBE9A" w14:textId="41E86D04" w:rsidR="0036460E" w:rsidRPr="0036460E" w:rsidRDefault="0036460E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114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135***</w:t>
            </w:r>
          </w:p>
          <w:p w14:paraId="4A0913B4" w14:textId="7E5FBD6C" w:rsidR="006F0125" w:rsidRPr="006F0125" w:rsidRDefault="006F0125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59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104***</w:t>
            </w:r>
          </w:p>
          <w:p w14:paraId="5945C099" w14:textId="1D5F11FC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BE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123***</w:t>
            </w:r>
          </w:p>
          <w:p w14:paraId="63FA901C" w14:textId="66BDD034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5BC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155***</w:t>
            </w:r>
          </w:p>
          <w:p w14:paraId="1E777CE8" w14:textId="1B204789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4E9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093***</w:t>
            </w:r>
          </w:p>
          <w:p w14:paraId="68FF97FC" w14:textId="154A9C47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E1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114***</w:t>
            </w:r>
          </w:p>
          <w:p w14:paraId="3076983B" w14:textId="606C22B1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3BD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092***</w:t>
            </w:r>
          </w:p>
          <w:p w14:paraId="50BAE8AC" w14:textId="44246EDA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A73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074***</w:t>
            </w:r>
          </w:p>
          <w:p w14:paraId="2D7CF523" w14:textId="4F029D37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6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174A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1.117***</w:t>
            </w:r>
          </w:p>
          <w:p w14:paraId="2DD513B6" w14:textId="49FBF419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9)</w:t>
            </w:r>
          </w:p>
        </w:tc>
      </w:tr>
      <w:tr w:rsidR="00BB1AFF" w:rsidRPr="00485C4D" w14:paraId="38D04F53" w14:textId="77777777" w:rsidTr="00BB1AFF">
        <w:trPr>
          <w:gridAfter w:val="1"/>
          <w:wAfter w:w="98" w:type="dxa"/>
          <w:trHeight w:val="2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2FE4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Income quantile 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14E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941***</w:t>
            </w:r>
          </w:p>
          <w:p w14:paraId="6E173B8E" w14:textId="42912175" w:rsidR="0036460E" w:rsidRPr="0036460E" w:rsidRDefault="0036460E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D98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917***</w:t>
            </w:r>
          </w:p>
          <w:p w14:paraId="0C54AED9" w14:textId="036F9F72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289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911***</w:t>
            </w:r>
          </w:p>
          <w:p w14:paraId="27C482D7" w14:textId="64814483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B4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905***</w:t>
            </w:r>
          </w:p>
          <w:p w14:paraId="38DC3AF0" w14:textId="673F1F7E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</w:t>
            </w:r>
            <w:r w:rsidR="00560BD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0.1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05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967***</w:t>
            </w:r>
          </w:p>
          <w:p w14:paraId="73CDD1F1" w14:textId="61E658BE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AB8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67***</w:t>
            </w:r>
          </w:p>
          <w:p w14:paraId="39FBF2B4" w14:textId="18661AF6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1DF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94***</w:t>
            </w:r>
          </w:p>
          <w:p w14:paraId="119AA974" w14:textId="76EC2F43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1C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49***</w:t>
            </w:r>
          </w:p>
          <w:p w14:paraId="7563743F" w14:textId="389FF96D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7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FFBF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21***</w:t>
            </w:r>
          </w:p>
          <w:p w14:paraId="036F7C11" w14:textId="1D93829A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5C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886***</w:t>
            </w:r>
          </w:p>
          <w:p w14:paraId="66F7504C" w14:textId="4A6C6505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59)</w:t>
            </w:r>
          </w:p>
        </w:tc>
      </w:tr>
      <w:tr w:rsidR="00BB1AFF" w:rsidRPr="00485C4D" w14:paraId="073C9A70" w14:textId="77777777" w:rsidTr="00BB1AFF">
        <w:trPr>
          <w:trHeight w:val="28"/>
        </w:trPr>
        <w:tc>
          <w:tcPr>
            <w:tcW w:w="134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E338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Job Demands</w:t>
            </w:r>
          </w:p>
        </w:tc>
      </w:tr>
      <w:tr w:rsidR="00BB1AFF" w:rsidRPr="00485C4D" w14:paraId="71A335FA" w14:textId="77777777" w:rsidTr="00BB1AFF">
        <w:trPr>
          <w:gridAfter w:val="1"/>
          <w:wAfter w:w="98" w:type="dxa"/>
          <w:trHeight w:val="63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6BEB" w14:textId="22FAA12F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eekly </w:t>
            </w:r>
            <w:r w:rsidR="0036460E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w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rking </w:t>
            </w:r>
            <w:r w:rsidR="0036460E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h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our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C5BF" w14:textId="70F583F1" w:rsidR="00563032" w:rsidRDefault="00BB1AFF" w:rsidP="00563032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</w:t>
            </w:r>
            <w:r w:rsidR="0036460E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012*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**</w:t>
            </w:r>
          </w:p>
          <w:p w14:paraId="2721D6D0" w14:textId="32A128E2" w:rsidR="0036460E" w:rsidRPr="0036460E" w:rsidRDefault="0036460E" w:rsidP="00563032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0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A521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CC56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7EB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507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011***</w:t>
            </w:r>
          </w:p>
          <w:p w14:paraId="2571F2B2" w14:textId="727CCF0C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03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65B7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928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8EE7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18EB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5B0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010**</w:t>
            </w:r>
          </w:p>
          <w:p w14:paraId="7512E9E0" w14:textId="2882F730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03)</w:t>
            </w:r>
          </w:p>
        </w:tc>
      </w:tr>
      <w:tr w:rsidR="00BB1AFF" w:rsidRPr="00485C4D" w14:paraId="7A26278D" w14:textId="77777777" w:rsidTr="00BB1AFF">
        <w:trPr>
          <w:gridAfter w:val="1"/>
          <w:wAfter w:w="98" w:type="dxa"/>
          <w:trHeight w:val="4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9E8D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On call (On call=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3BE6" w14:textId="77777777" w:rsidR="00BB1AFF" w:rsidRPr="00485C4D" w:rsidRDefault="00BB1AFF" w:rsidP="000B2A68">
            <w:pPr>
              <w:spacing w:after="0"/>
              <w:ind w:firstLineChars="100" w:firstLine="161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418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527***</w:t>
            </w:r>
          </w:p>
          <w:p w14:paraId="50E3B4A1" w14:textId="35784C7C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9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8AB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3C57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32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457***</w:t>
            </w:r>
          </w:p>
          <w:p w14:paraId="2260B5BE" w14:textId="029DA6AF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9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EF38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3634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09F0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F3A3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E0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428***</w:t>
            </w:r>
          </w:p>
          <w:p w14:paraId="13067794" w14:textId="7C100B96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94)</w:t>
            </w:r>
          </w:p>
        </w:tc>
      </w:tr>
      <w:tr w:rsidR="00BB1AFF" w:rsidRPr="00485C4D" w14:paraId="3FAE7078" w14:textId="77777777" w:rsidTr="00BB1AFF">
        <w:trPr>
          <w:gridAfter w:val="1"/>
          <w:wAfter w:w="98" w:type="dxa"/>
          <w:trHeight w:val="8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54AB" w14:textId="07E8EB0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Nightshift: No more than once a week</w:t>
            </w:r>
            <w:r w:rsidR="001154AB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F51F" w14:textId="77777777" w:rsidR="00BB1AFF" w:rsidRPr="00485C4D" w:rsidRDefault="00BB1AFF" w:rsidP="000B2A68">
            <w:pPr>
              <w:spacing w:after="0"/>
              <w:ind w:firstLineChars="100" w:firstLine="161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674D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B49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413***</w:t>
            </w:r>
          </w:p>
          <w:p w14:paraId="7CB3C1EC" w14:textId="3A18E3CD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697B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7AE7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302*</w:t>
            </w:r>
          </w:p>
          <w:p w14:paraId="44925924" w14:textId="6982FF0C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0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A287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F6D2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811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CEBA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A003" w14:textId="08F31463" w:rsidR="00BB1AFF" w:rsidRPr="00352607" w:rsidRDefault="00BB1AFF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243</w:t>
            </w:r>
            <w:r w:rsidR="00352607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*</w:t>
            </w:r>
          </w:p>
          <w:p w14:paraId="6BC6AB81" w14:textId="69E272E6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1)</w:t>
            </w:r>
          </w:p>
        </w:tc>
      </w:tr>
      <w:tr w:rsidR="00BB1AFF" w:rsidRPr="00485C4D" w14:paraId="56A5D8E4" w14:textId="77777777" w:rsidTr="001154AB">
        <w:trPr>
          <w:gridAfter w:val="1"/>
          <w:wAfter w:w="98" w:type="dxa"/>
          <w:trHeight w:val="569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8822" w14:textId="5CAEF9D9" w:rsidR="00BB1AFF" w:rsidRPr="001154AB" w:rsidRDefault="00BB1AFF" w:rsidP="000B2A68">
            <w:pPr>
              <w:spacing w:after="0"/>
              <w:ind w:firstLineChars="100" w:firstLine="160"/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Nightshift: Several times a week/every day</w:t>
            </w:r>
            <w:r w:rsidR="001154AB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4057" w14:textId="77777777" w:rsidR="00BB1AFF" w:rsidRPr="00485C4D" w:rsidRDefault="00BB1AFF" w:rsidP="000B2A68">
            <w:pPr>
              <w:spacing w:after="0"/>
              <w:ind w:firstLineChars="100" w:firstLine="161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2818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E8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565***</w:t>
            </w:r>
          </w:p>
          <w:p w14:paraId="3637D612" w14:textId="172A3674" w:rsidR="009E6230" w:rsidRPr="009E6230" w:rsidRDefault="009E6230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09B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D5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412**</w:t>
            </w:r>
          </w:p>
          <w:p w14:paraId="2F816966" w14:textId="2396DBF3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45A6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B1BE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7F5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4FD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0A89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354*</w:t>
            </w:r>
            <w:r w:rsidR="00352607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*</w:t>
            </w:r>
          </w:p>
          <w:p w14:paraId="7687E695" w14:textId="3C876CE7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1)</w:t>
            </w:r>
          </w:p>
        </w:tc>
      </w:tr>
      <w:tr w:rsidR="00BB1AFF" w:rsidRPr="00485C4D" w14:paraId="3698A86B" w14:textId="77777777" w:rsidTr="00BB1AFF">
        <w:trPr>
          <w:gridAfter w:val="1"/>
          <w:wAfter w:w="98" w:type="dxa"/>
          <w:trHeight w:val="12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78EC" w14:textId="3FB3EA13" w:rsidR="00BB1AFF" w:rsidRPr="001154AB" w:rsidRDefault="00BB1AFF" w:rsidP="000B2A68">
            <w:pPr>
              <w:spacing w:after="0"/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Weekend at work: Several times a month but less than every week</w:t>
            </w:r>
            <w:r w:rsidR="005E410A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C443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FF99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98CD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6489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531***</w:t>
            </w:r>
          </w:p>
          <w:p w14:paraId="3636D301" w14:textId="40B32BB6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910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308*</w:t>
            </w:r>
          </w:p>
          <w:p w14:paraId="7049A1BB" w14:textId="29BE3716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6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7101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06C2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20AF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BC1B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37E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299*</w:t>
            </w:r>
          </w:p>
          <w:p w14:paraId="1FD12C2E" w14:textId="7CB4414E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5)</w:t>
            </w:r>
          </w:p>
        </w:tc>
      </w:tr>
      <w:tr w:rsidR="00BB1AFF" w:rsidRPr="00485C4D" w14:paraId="27512BFB" w14:textId="77777777" w:rsidTr="00BB1AFF">
        <w:trPr>
          <w:gridAfter w:val="1"/>
          <w:wAfter w:w="98" w:type="dxa"/>
          <w:trHeight w:val="63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E432" w14:textId="7427B87C" w:rsidR="00BB1AFF" w:rsidRPr="005E410A" w:rsidRDefault="00BB1AFF" w:rsidP="000B2A68">
            <w:pPr>
              <w:spacing w:after="0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Weekend at work:</w:t>
            </w: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>Every week</w:t>
            </w:r>
            <w:r w:rsidR="005E410A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50B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3748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F84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A8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57</w:t>
            </w:r>
          </w:p>
          <w:p w14:paraId="39EAF642" w14:textId="0F0A9CF9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1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A26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161</w:t>
            </w:r>
          </w:p>
          <w:p w14:paraId="05F60A83" w14:textId="1B7FACD9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F079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243B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AFD7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518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88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28</w:t>
            </w:r>
          </w:p>
          <w:p w14:paraId="4368D21B" w14:textId="29FBD4F5" w:rsidR="00352607" w:rsidRPr="00352607" w:rsidRDefault="00352607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24)</w:t>
            </w:r>
          </w:p>
        </w:tc>
      </w:tr>
      <w:tr w:rsidR="00BB1AFF" w:rsidRPr="00485C4D" w14:paraId="5792B7DD" w14:textId="77777777" w:rsidTr="00BB1AFF">
        <w:trPr>
          <w:trHeight w:val="28"/>
        </w:trPr>
        <w:tc>
          <w:tcPr>
            <w:tcW w:w="13454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0250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Job Resources</w:t>
            </w:r>
          </w:p>
        </w:tc>
      </w:tr>
      <w:tr w:rsidR="00BB1AFF" w:rsidRPr="00485C4D" w14:paraId="6997CD09" w14:textId="77777777" w:rsidTr="00BB1AFF">
        <w:trPr>
          <w:gridAfter w:val="1"/>
          <w:wAfter w:w="98" w:type="dxa"/>
          <w:trHeight w:val="165"/>
        </w:trPr>
        <w:tc>
          <w:tcPr>
            <w:tcW w:w="24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BA08" w14:textId="28A2C4EA" w:rsidR="00352607" w:rsidRPr="001154AB" w:rsidRDefault="00352607" w:rsidP="00352607">
            <w:pPr>
              <w:spacing w:after="0"/>
              <w:rPr>
                <w:rFonts w:cs="Times New Roman"/>
                <w:color w:val="000000"/>
                <w:sz w:val="16"/>
                <w:szCs w:val="16"/>
                <w:lang w:eastAsia="zh-CN"/>
              </w:rPr>
            </w:pPr>
            <w:r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="00BB1AFF"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chedule </w:t>
            </w:r>
            <w:r w:rsidR="00DC6A10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f</w:t>
            </w:r>
            <w:r w:rsidR="00BB1AFF"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xibility: Completely fixed </w:t>
            </w:r>
            <w:r w:rsidR="005E410A"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(Reference =Semi-fixed)</w:t>
            </w:r>
            <w:r w:rsidR="00BB1AFF"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         </w:t>
            </w:r>
          </w:p>
          <w:p w14:paraId="32A47C6B" w14:textId="650CD2A8" w:rsidR="00BB1AFF" w:rsidRPr="00485C4D" w:rsidRDefault="00352607" w:rsidP="0035260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 xml:space="preserve">  </w:t>
            </w:r>
            <w:r w:rsidR="00BB1AFF"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chedule </w:t>
            </w:r>
            <w:r w:rsidR="00DC6A10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f</w:t>
            </w:r>
            <w:r w:rsidR="00BB1AFF"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lexibility: Completely flexible </w:t>
            </w:r>
            <w:r w:rsidR="005E410A"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(Reference =Semi-fixed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D442" w14:textId="77777777" w:rsidR="00BB1AFF" w:rsidRPr="00485C4D" w:rsidRDefault="00BB1AFF" w:rsidP="000B2A68">
            <w:pPr>
              <w:spacing w:after="0"/>
              <w:ind w:firstLineChars="100" w:firstLine="161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DB70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5471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5D86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BBCA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6948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283***</w:t>
            </w:r>
          </w:p>
          <w:p w14:paraId="1AAC139F" w14:textId="5E23A1FA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911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4C2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0E59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271**</w:t>
            </w:r>
          </w:p>
          <w:p w14:paraId="19179951" w14:textId="73DC7D78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0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AB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231*</w:t>
            </w:r>
          </w:p>
          <w:p w14:paraId="39616CCD" w14:textId="1D65BBC8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01)</w:t>
            </w:r>
          </w:p>
        </w:tc>
      </w:tr>
      <w:tr w:rsidR="00BB1AFF" w:rsidRPr="00485C4D" w14:paraId="208B24C8" w14:textId="77777777" w:rsidTr="00BB1AFF">
        <w:trPr>
          <w:gridAfter w:val="1"/>
          <w:wAfter w:w="98" w:type="dxa"/>
          <w:trHeight w:val="28"/>
        </w:trPr>
        <w:tc>
          <w:tcPr>
            <w:tcW w:w="2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C6EE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918B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6FB8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A0CF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2387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D554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22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352***</w:t>
            </w:r>
          </w:p>
          <w:p w14:paraId="5B509E7A" w14:textId="56DE980A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998B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4090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CD9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257</w:t>
            </w:r>
          </w:p>
          <w:p w14:paraId="54E8B0B3" w14:textId="0923FBA0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D38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96</w:t>
            </w:r>
          </w:p>
          <w:p w14:paraId="7DCF9B70" w14:textId="1EE0562E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42)</w:t>
            </w:r>
          </w:p>
        </w:tc>
      </w:tr>
      <w:tr w:rsidR="00BB1AFF" w:rsidRPr="00485C4D" w14:paraId="091D3C0D" w14:textId="77777777" w:rsidTr="00BB1AFF">
        <w:trPr>
          <w:gridAfter w:val="1"/>
          <w:wAfter w:w="98" w:type="dxa"/>
          <w:trHeight w:val="85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C155" w14:textId="35CBC44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Direct </w:t>
            </w:r>
            <w:r w:rsidR="00DC6A10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s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upervision</w:t>
            </w:r>
            <w:r w:rsidRPr="001154AB">
              <w:rPr>
                <w:rFonts w:cs="Times New Roman" w:hint="eastAsia"/>
                <w:color w:val="000000"/>
                <w:sz w:val="16"/>
                <w:szCs w:val="16"/>
              </w:rPr>
              <w:t xml:space="preserve"> 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(</w:t>
            </w:r>
            <w:r w:rsidR="005E410A" w:rsidRPr="001154AB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>Supervisor</w:t>
            </w: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=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A7F4" w14:textId="77777777" w:rsidR="00BB1AFF" w:rsidRPr="00485C4D" w:rsidRDefault="00BB1AFF" w:rsidP="000B2A68">
            <w:pPr>
              <w:spacing w:after="0"/>
              <w:ind w:firstLineChars="100" w:firstLine="161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1FD2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C8F95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2E3A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64E0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E50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97C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035</w:t>
            </w:r>
          </w:p>
          <w:p w14:paraId="5C0EF434" w14:textId="75850755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5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35F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8E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001</w:t>
            </w:r>
          </w:p>
          <w:p w14:paraId="617A2D3D" w14:textId="2E67DDAB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0590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034</w:t>
            </w:r>
          </w:p>
          <w:p w14:paraId="2726732D" w14:textId="37E61BF2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134)</w:t>
            </w:r>
          </w:p>
        </w:tc>
      </w:tr>
      <w:tr w:rsidR="00BB1AFF" w:rsidRPr="00485C4D" w14:paraId="402E9ED8" w14:textId="77777777" w:rsidTr="00BB1AFF">
        <w:trPr>
          <w:gridAfter w:val="1"/>
          <w:wAfter w:w="98" w:type="dxa"/>
          <w:trHeight w:val="41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62C3" w14:textId="77777777" w:rsidR="00BB1AFF" w:rsidRPr="001154AB" w:rsidRDefault="00BB1AFF" w:rsidP="000B2A68">
            <w:pPr>
              <w:spacing w:after="0"/>
              <w:ind w:firstLineChars="100" w:firstLine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154AB">
              <w:rPr>
                <w:rFonts w:eastAsia="Times New Roman" w:cs="Times New Roman"/>
                <w:color w:val="000000"/>
                <w:sz w:val="16"/>
                <w:szCs w:val="16"/>
              </w:rPr>
              <w:t>Job securit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BAD8" w14:textId="77777777" w:rsidR="00BB1AFF" w:rsidRPr="00485C4D" w:rsidRDefault="00BB1AFF" w:rsidP="000B2A68">
            <w:pPr>
              <w:spacing w:after="0"/>
              <w:ind w:firstLineChars="100" w:firstLine="161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A871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C4D4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C153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4B7F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F68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226E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CA3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403***</w:t>
            </w:r>
          </w:p>
          <w:p w14:paraId="0B5CB44D" w14:textId="4D849B13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5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3EC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398***</w:t>
            </w:r>
          </w:p>
          <w:p w14:paraId="7E7D9562" w14:textId="3EA3231A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5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71B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-0.203**</w:t>
            </w:r>
          </w:p>
          <w:p w14:paraId="32D8BF46" w14:textId="37250CA1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053)</w:t>
            </w:r>
          </w:p>
        </w:tc>
      </w:tr>
      <w:tr w:rsidR="00BB1AFF" w:rsidRPr="00485C4D" w14:paraId="5BC5FCC4" w14:textId="77777777" w:rsidTr="00BB1AFF">
        <w:trPr>
          <w:gridAfter w:val="1"/>
          <w:wAfter w:w="98" w:type="dxa"/>
          <w:trHeight w:val="2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AA12" w14:textId="59CA865B" w:rsidR="00BB1AFF" w:rsidRPr="00352607" w:rsidRDefault="00352607" w:rsidP="000B2A68">
            <w:pPr>
              <w:spacing w:after="0"/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000000"/>
                <w:sz w:val="16"/>
                <w:szCs w:val="16"/>
                <w:lang w:eastAsia="zh-CN"/>
              </w:rPr>
              <w:t>Intercep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95E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6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778***</w:t>
            </w:r>
          </w:p>
          <w:p w14:paraId="63D95A11" w14:textId="778BD62F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C102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7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334***</w:t>
            </w:r>
          </w:p>
          <w:p w14:paraId="24611CBD" w14:textId="051B0D1D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82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7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208***</w:t>
            </w:r>
          </w:p>
          <w:p w14:paraId="3C983AFA" w14:textId="469B4AA1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63B5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7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354***</w:t>
            </w:r>
          </w:p>
          <w:p w14:paraId="371B6B21" w14:textId="56EE7D83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3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C8D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6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641***</w:t>
            </w:r>
          </w:p>
          <w:p w14:paraId="31E99074" w14:textId="4FAC8EA6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44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11F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7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336***</w:t>
            </w:r>
          </w:p>
          <w:p w14:paraId="68578635" w14:textId="4BCA4FB7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3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FC49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7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506***</w:t>
            </w:r>
          </w:p>
          <w:p w14:paraId="00C497D1" w14:textId="7C82C974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29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094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9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211***</w:t>
            </w:r>
          </w:p>
          <w:p w14:paraId="1100EA5F" w14:textId="5487058C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5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9CF1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9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004***</w:t>
            </w:r>
          </w:p>
          <w:p w14:paraId="6B2BEFE3" w14:textId="1923911B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61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4086" w14:textId="77777777" w:rsidR="00BB1AFF" w:rsidRDefault="00BB1AFF" w:rsidP="000B2A68">
            <w:pPr>
              <w:spacing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</w:rPr>
              <w:t>8</w:t>
            </w: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.257***</w:t>
            </w:r>
          </w:p>
          <w:p w14:paraId="0F9ED7B5" w14:textId="15474DFA" w:rsidR="00560BD2" w:rsidRPr="00560BD2" w:rsidRDefault="00560BD2" w:rsidP="000B2A68">
            <w:pPr>
              <w:spacing w:after="0"/>
              <w:jc w:val="center"/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</w:pPr>
            <w:r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(0.783)</w:t>
            </w:r>
          </w:p>
        </w:tc>
      </w:tr>
      <w:tr w:rsidR="00BB1AFF" w:rsidRPr="00485C4D" w14:paraId="6B22DE91" w14:textId="77777777" w:rsidTr="00BB1AFF">
        <w:trPr>
          <w:gridAfter w:val="1"/>
          <w:wAfter w:w="98" w:type="dxa"/>
          <w:trHeight w:val="49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604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/Adjusted R</w:t>
            </w: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6FC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04 / 0.1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216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08 / 0.1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BF9A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07 / 0.1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937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05 / 0.1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ADC0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05 / 0.1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98CE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04 / 0.1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2EB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03 / 0.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36B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11 / 0.1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45BD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12 / 0.1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43A5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0.121 / 0.117</w:t>
            </w:r>
          </w:p>
        </w:tc>
      </w:tr>
      <w:tr w:rsidR="00BB1AFF" w:rsidRPr="00485C4D" w14:paraId="4C4A21AB" w14:textId="77777777" w:rsidTr="00BB1AFF">
        <w:trPr>
          <w:gridAfter w:val="1"/>
          <w:wAfter w:w="98" w:type="dxa"/>
          <w:trHeight w:val="48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4169" w14:textId="77777777" w:rsidR="00BB1AFF" w:rsidRPr="00485C4D" w:rsidRDefault="00BB1AFF" w:rsidP="000B2A68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1FCE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605.9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E053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594.5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CB9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602.8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6B0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614.9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D3D8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614.9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BA25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619.4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EB86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627.1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222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566.7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63DE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564.9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1CAF" w14:textId="77777777" w:rsidR="00BB1AFF" w:rsidRPr="00485C4D" w:rsidRDefault="00BB1AFF" w:rsidP="000B2A68">
            <w:pPr>
              <w:spacing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485C4D">
              <w:rPr>
                <w:rFonts w:eastAsia="Times New Roman" w:cs="Times New Roman"/>
                <w:color w:val="000000"/>
                <w:sz w:val="14"/>
                <w:szCs w:val="14"/>
              </w:rPr>
              <w:t>38512.337</w:t>
            </w:r>
          </w:p>
        </w:tc>
      </w:tr>
      <w:tr w:rsidR="00BB1AFF" w:rsidRPr="00485C4D" w14:paraId="6BD56281" w14:textId="77777777" w:rsidTr="00BB1AFF">
        <w:trPr>
          <w:trHeight w:val="41"/>
        </w:trPr>
        <w:tc>
          <w:tcPr>
            <w:tcW w:w="13454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6A85" w14:textId="7E17C786" w:rsidR="00BB1AFF" w:rsidRPr="00485C4D" w:rsidRDefault="00BB1AFF" w:rsidP="000B2A68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otes: * p&lt;0.05   ** p&lt;0.01   *** p&lt;0.001. All models control for age, age square, gender, marital status, urban residence, self-rated health, region residence, employment type and </w:t>
            </w:r>
            <w:r>
              <w:rPr>
                <w:rFonts w:cs="Times New Roman" w:hint="eastAsia"/>
                <w:color w:val="000000"/>
                <w:sz w:val="16"/>
                <w:szCs w:val="16"/>
              </w:rPr>
              <w:t>o</w:t>
            </w: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>ccupation.</w:t>
            </w:r>
            <w:r w:rsidR="0036460E">
              <w:rPr>
                <w:rFonts w:cs="Times New Roman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36460E" w:rsidRPr="0036460E">
              <w:rPr>
                <w:rFonts w:eastAsia="Times New Roman" w:cs="Times New Roman"/>
                <w:color w:val="000000"/>
                <w:sz w:val="16"/>
                <w:szCs w:val="16"/>
              </w:rPr>
              <w:t>Standard errors are in parentheses</w:t>
            </w:r>
            <w:r w:rsidR="00E94384" w:rsidRPr="0036460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. </w:t>
            </w:r>
            <w:r w:rsidR="00E94384" w:rsidRPr="0036460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E94384" w:rsidRPr="0036460E">
              <w:rPr>
                <w:rFonts w:eastAsia="Times New Roman" w:cs="Times New Roman"/>
                <w:color w:val="000000"/>
                <w:sz w:val="16"/>
                <w:szCs w:val="16"/>
              </w:rPr>
              <w:t>AIC stands for Akaike Information Criterion.</w:t>
            </w:r>
            <w:r w:rsidRPr="00485C4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37134983" w14:textId="7F75AF52" w:rsidR="00BB1AFF" w:rsidRDefault="00BB1AFF" w:rsidP="00654E8F">
      <w:pPr>
        <w:spacing w:before="240"/>
        <w:rPr>
          <w:lang w:eastAsia="zh-CN"/>
        </w:rPr>
      </w:pPr>
    </w:p>
    <w:p w14:paraId="39D39208" w14:textId="77777777" w:rsidR="00BB1AFF" w:rsidRDefault="00BB1AFF" w:rsidP="00654E8F">
      <w:pPr>
        <w:spacing w:before="240"/>
        <w:rPr>
          <w:lang w:eastAsia="zh-CN"/>
        </w:rPr>
      </w:pPr>
    </w:p>
    <w:p w14:paraId="0AE286DC" w14:textId="77777777" w:rsidR="00BB1AFF" w:rsidRDefault="00BB1AFF" w:rsidP="00654E8F">
      <w:pPr>
        <w:spacing w:before="240"/>
        <w:rPr>
          <w:lang w:eastAsia="zh-CN"/>
        </w:rPr>
      </w:pPr>
    </w:p>
    <w:p w14:paraId="528B3BB5" w14:textId="77777777" w:rsidR="00BB1AFF" w:rsidRPr="00BB1AFF" w:rsidRDefault="00BB1AFF" w:rsidP="00654E8F">
      <w:pPr>
        <w:spacing w:before="240"/>
        <w:rPr>
          <w:lang w:eastAsia="zh-CN"/>
        </w:rPr>
      </w:pPr>
    </w:p>
    <w:sectPr w:rsidR="00BB1AFF" w:rsidRPr="00BB1AFF" w:rsidSect="00BB1AFF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9C5B70" w14:textId="77777777" w:rsidR="006D168B" w:rsidRDefault="006D168B" w:rsidP="00117666">
      <w:pPr>
        <w:spacing w:after="0"/>
      </w:pPr>
      <w:r>
        <w:separator/>
      </w:r>
    </w:p>
  </w:endnote>
  <w:endnote w:type="continuationSeparator" w:id="0">
    <w:p w14:paraId="488FD1F4" w14:textId="77777777" w:rsidR="006D168B" w:rsidRDefault="006D16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008E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08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08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008E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08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08E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A2AEBD" w14:textId="77777777" w:rsidR="006D168B" w:rsidRDefault="006D168B" w:rsidP="00117666">
      <w:pPr>
        <w:spacing w:after="0"/>
      </w:pPr>
      <w:r>
        <w:separator/>
      </w:r>
    </w:p>
  </w:footnote>
  <w:footnote w:type="continuationSeparator" w:id="0">
    <w:p w14:paraId="0F19305D" w14:textId="77777777" w:rsidR="006D168B" w:rsidRDefault="006D16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008E2" w:rsidRPr="009151AA" w:rsidRDefault="00C52A7B">
    <w:pPr>
      <w:rPr>
        <w:rFonts w:cs="Times New Roman"/>
      </w:rPr>
    </w:pPr>
    <w:bookmarkStart w:id="0" w:name="_Hlk171737163"/>
    <w:bookmarkStart w:id="1" w:name="_Hlk171737164"/>
    <w:bookmarkStart w:id="2" w:name="_Hlk171737165"/>
    <w:bookmarkStart w:id="3" w:name="_Hlk171737166"/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bookmarkEnd w:id="0"/>
    <w:bookmarkEnd w:id="1"/>
    <w:bookmarkEnd w:id="2"/>
    <w:bookmarkEnd w:id="3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19F593DD" w:rsidR="003008E2" w:rsidRDefault="0093429D" w:rsidP="00BB1AFF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11357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4926487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BB1AF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4AB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08E2"/>
    <w:rsid w:val="00346602"/>
    <w:rsid w:val="00352607"/>
    <w:rsid w:val="003544FB"/>
    <w:rsid w:val="0036460E"/>
    <w:rsid w:val="003D2D47"/>
    <w:rsid w:val="003D2F2D"/>
    <w:rsid w:val="00401590"/>
    <w:rsid w:val="00447801"/>
    <w:rsid w:val="00452E9C"/>
    <w:rsid w:val="004735C8"/>
    <w:rsid w:val="004961FF"/>
    <w:rsid w:val="004966ED"/>
    <w:rsid w:val="00511B9A"/>
    <w:rsid w:val="00517A89"/>
    <w:rsid w:val="005250F2"/>
    <w:rsid w:val="00541025"/>
    <w:rsid w:val="00560BD2"/>
    <w:rsid w:val="00563032"/>
    <w:rsid w:val="005678A7"/>
    <w:rsid w:val="00593EEA"/>
    <w:rsid w:val="005A5EEE"/>
    <w:rsid w:val="005E410A"/>
    <w:rsid w:val="006375C7"/>
    <w:rsid w:val="00654E8F"/>
    <w:rsid w:val="00660D05"/>
    <w:rsid w:val="006820B1"/>
    <w:rsid w:val="006B7D14"/>
    <w:rsid w:val="006D168B"/>
    <w:rsid w:val="006F0125"/>
    <w:rsid w:val="00701727"/>
    <w:rsid w:val="0070566C"/>
    <w:rsid w:val="00714C50"/>
    <w:rsid w:val="00725A7D"/>
    <w:rsid w:val="007501BE"/>
    <w:rsid w:val="00790BB3"/>
    <w:rsid w:val="007B0069"/>
    <w:rsid w:val="007C206C"/>
    <w:rsid w:val="00803D24"/>
    <w:rsid w:val="00817DD6"/>
    <w:rsid w:val="00885156"/>
    <w:rsid w:val="00893784"/>
    <w:rsid w:val="009151AA"/>
    <w:rsid w:val="0093429D"/>
    <w:rsid w:val="00943573"/>
    <w:rsid w:val="00970F7D"/>
    <w:rsid w:val="00994A3D"/>
    <w:rsid w:val="009C2B12"/>
    <w:rsid w:val="009C70F3"/>
    <w:rsid w:val="009E6230"/>
    <w:rsid w:val="00A174D9"/>
    <w:rsid w:val="00A569CD"/>
    <w:rsid w:val="00A5716E"/>
    <w:rsid w:val="00A84F9B"/>
    <w:rsid w:val="00A949E5"/>
    <w:rsid w:val="00AB5EE2"/>
    <w:rsid w:val="00AB6715"/>
    <w:rsid w:val="00B1671E"/>
    <w:rsid w:val="00B25EB8"/>
    <w:rsid w:val="00B354E1"/>
    <w:rsid w:val="00B37F4D"/>
    <w:rsid w:val="00B97AF2"/>
    <w:rsid w:val="00BB1AFF"/>
    <w:rsid w:val="00BE57D5"/>
    <w:rsid w:val="00C12140"/>
    <w:rsid w:val="00C52A7B"/>
    <w:rsid w:val="00C56BAF"/>
    <w:rsid w:val="00C679AA"/>
    <w:rsid w:val="00C75972"/>
    <w:rsid w:val="00C902FA"/>
    <w:rsid w:val="00C95BF3"/>
    <w:rsid w:val="00CC0A3A"/>
    <w:rsid w:val="00CD066B"/>
    <w:rsid w:val="00CE4FEE"/>
    <w:rsid w:val="00CF6EA4"/>
    <w:rsid w:val="00DB59C3"/>
    <w:rsid w:val="00DC259A"/>
    <w:rsid w:val="00DC6A10"/>
    <w:rsid w:val="00DE23E8"/>
    <w:rsid w:val="00E52377"/>
    <w:rsid w:val="00E64E17"/>
    <w:rsid w:val="00E866C9"/>
    <w:rsid w:val="00E94384"/>
    <w:rsid w:val="00EA3D3C"/>
    <w:rsid w:val="00F30F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49</TotalTime>
  <Pages>4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i mei</cp:lastModifiedBy>
  <cp:revision>10</cp:revision>
  <cp:lastPrinted>2013-10-03T12:51:00Z</cp:lastPrinted>
  <dcterms:created xsi:type="dcterms:W3CDTF">2024-07-12T20:28:00Z</dcterms:created>
  <dcterms:modified xsi:type="dcterms:W3CDTF">2024-11-05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